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8F5F9" w14:textId="77777777" w:rsidR="00E132D0" w:rsidRPr="0083011F" w:rsidRDefault="00E132D0" w:rsidP="00E132D0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83011F">
        <w:rPr>
          <w:rFonts w:ascii="Arial" w:hAnsi="Arial" w:cs="Arial"/>
          <w:b/>
          <w:sz w:val="24"/>
          <w:szCs w:val="24"/>
        </w:rPr>
        <w:t>Supplementary Figure 1.</w:t>
      </w:r>
      <w:proofErr w:type="gramEnd"/>
      <w:r w:rsidRPr="0083011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3011F">
        <w:rPr>
          <w:rFonts w:ascii="Arial" w:hAnsi="Arial" w:cs="Arial"/>
          <w:sz w:val="24"/>
          <w:szCs w:val="24"/>
        </w:rPr>
        <w:t>Necitumumab</w:t>
      </w:r>
      <w:proofErr w:type="spellEnd"/>
      <w:r w:rsidRPr="0083011F">
        <w:rPr>
          <w:rFonts w:ascii="Arial" w:hAnsi="Arial" w:cs="Arial"/>
          <w:sz w:val="24"/>
          <w:szCs w:val="24"/>
        </w:rPr>
        <w:t xml:space="preserve"> serum concentration-time profiles, following multiple doses of 800 mg on an every-2-Week Dosing Regimen (</w:t>
      </w:r>
      <w:r w:rsidRPr="0083011F">
        <w:rPr>
          <w:rFonts w:ascii="Arial" w:hAnsi="Arial" w:cs="Arial"/>
          <w:i/>
          <w:sz w:val="24"/>
          <w:szCs w:val="24"/>
        </w:rPr>
        <w:t>N</w:t>
      </w:r>
      <w:r w:rsidRPr="0083011F">
        <w:rPr>
          <w:rFonts w:ascii="Arial" w:hAnsi="Arial" w:cs="Arial"/>
          <w:sz w:val="24"/>
          <w:szCs w:val="24"/>
        </w:rPr>
        <w:t xml:space="preserve">=43) </w:t>
      </w:r>
    </w:p>
    <w:p w14:paraId="4A4144FF" w14:textId="77777777" w:rsidR="00E132D0" w:rsidRPr="0083011F" w:rsidRDefault="00E132D0" w:rsidP="00E132D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3011F">
        <w:rPr>
          <w:rFonts w:ascii="Arial" w:hAnsi="Arial" w:cs="Arial"/>
          <w:sz w:val="24"/>
          <w:szCs w:val="24"/>
        </w:rPr>
        <w:t xml:space="preserve">A) </w:t>
      </w:r>
      <w:proofErr w:type="spellStart"/>
      <w:proofErr w:type="gramStart"/>
      <w:r w:rsidRPr="0083011F">
        <w:rPr>
          <w:rFonts w:ascii="Arial" w:hAnsi="Arial" w:cs="Arial"/>
          <w:sz w:val="24"/>
          <w:szCs w:val="24"/>
        </w:rPr>
        <w:t>predose</w:t>
      </w:r>
      <w:proofErr w:type="spellEnd"/>
      <w:proofErr w:type="gramEnd"/>
      <w:r w:rsidRPr="0083011F">
        <w:rPr>
          <w:rFonts w:ascii="Arial" w:hAnsi="Arial" w:cs="Arial"/>
          <w:sz w:val="24"/>
          <w:szCs w:val="24"/>
        </w:rPr>
        <w:t xml:space="preserve"> and B) 1 hr post end-of-infusion.</w:t>
      </w:r>
    </w:p>
    <w:p w14:paraId="4500C7EC" w14:textId="77777777" w:rsidR="00E132D0" w:rsidRPr="0083011F" w:rsidRDefault="00E132D0" w:rsidP="00E132D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56277FC" w14:textId="7226E47D" w:rsidR="00E0751C" w:rsidRPr="00AF004C" w:rsidRDefault="00E132D0" w:rsidP="00AF004C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3011F">
        <w:rPr>
          <w:rFonts w:ascii="Arial" w:hAnsi="Arial" w:cs="Arial"/>
          <w:sz w:val="24"/>
          <w:szCs w:val="24"/>
        </w:rPr>
        <w:t xml:space="preserve">The middle line in each box plot represents the median; the top and bottom margins of the box represent the 75th and 25th percentiles; the whiskers extend to the maximum and minimum values. The dashed line represents 40 </w:t>
      </w:r>
      <w:proofErr w:type="spellStart"/>
      <w:r w:rsidRPr="0083011F">
        <w:rPr>
          <w:rFonts w:ascii="Arial" w:hAnsi="Arial" w:cs="Arial"/>
          <w:sz w:val="24"/>
          <w:szCs w:val="24"/>
        </w:rPr>
        <w:t>μg</w:t>
      </w:r>
      <w:proofErr w:type="spellEnd"/>
      <w:r w:rsidRPr="0083011F">
        <w:rPr>
          <w:rFonts w:ascii="Arial" w:hAnsi="Arial" w:cs="Arial"/>
          <w:sz w:val="24"/>
          <w:szCs w:val="24"/>
        </w:rPr>
        <w:t>/</w:t>
      </w:r>
      <w:proofErr w:type="spellStart"/>
      <w:r w:rsidRPr="0083011F">
        <w:rPr>
          <w:rFonts w:ascii="Arial" w:hAnsi="Arial" w:cs="Arial"/>
          <w:sz w:val="24"/>
          <w:szCs w:val="24"/>
        </w:rPr>
        <w:t>mL.</w:t>
      </w:r>
      <w:bookmarkStart w:id="0" w:name="_GoBack"/>
      <w:bookmarkEnd w:id="0"/>
      <w:proofErr w:type="spellEnd"/>
      <w:r w:rsidRPr="0083011F">
        <w:rPr>
          <w:rFonts w:ascii="Arial" w:hAnsi="Arial" w:cs="Arial"/>
          <w:sz w:val="24"/>
          <w:szCs w:val="24"/>
        </w:rPr>
        <w:t xml:space="preserve"> </w:t>
      </w:r>
    </w:p>
    <w:sectPr w:rsidR="00E0751C" w:rsidRPr="00AF004C" w:rsidSect="00E82C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273041" w15:done="0"/>
  <w15:commentEx w15:paraId="462C5507" w15:done="0"/>
  <w15:commentEx w15:paraId="6DAF71B3" w15:done="0"/>
  <w15:commentEx w15:paraId="51578067" w15:done="0"/>
  <w15:commentEx w15:paraId="7BF88D51" w15:done="0"/>
  <w15:commentEx w15:paraId="09524AE0" w15:done="0"/>
  <w15:commentEx w15:paraId="4027F318" w15:done="0"/>
  <w15:commentEx w15:paraId="65BAA064" w15:done="0"/>
  <w15:commentEx w15:paraId="0D987E9F" w15:done="0"/>
  <w15:commentEx w15:paraId="237EBD01" w15:done="0"/>
  <w15:commentEx w15:paraId="0C445216" w15:done="0"/>
  <w15:commentEx w15:paraId="7D7F5C8E" w15:done="0"/>
  <w15:commentEx w15:paraId="33A43B02" w15:done="0"/>
  <w15:commentEx w15:paraId="6ECDBD8A" w15:done="0"/>
  <w15:commentEx w15:paraId="53B600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94A09" w14:textId="77777777" w:rsidR="008010B8" w:rsidRDefault="008010B8" w:rsidP="00D036DC">
      <w:pPr>
        <w:spacing w:after="0" w:line="240" w:lineRule="auto"/>
      </w:pPr>
      <w:r>
        <w:separator/>
      </w:r>
    </w:p>
  </w:endnote>
  <w:endnote w:type="continuationSeparator" w:id="0">
    <w:p w14:paraId="0A667D6B" w14:textId="77777777" w:rsidR="008010B8" w:rsidRDefault="008010B8" w:rsidP="00D036DC">
      <w:pPr>
        <w:spacing w:after="0" w:line="240" w:lineRule="auto"/>
      </w:pPr>
      <w:r>
        <w:continuationSeparator/>
      </w:r>
    </w:p>
  </w:endnote>
  <w:endnote w:type="continuationNotice" w:id="1">
    <w:p w14:paraId="527DFE9F" w14:textId="77777777" w:rsidR="008010B8" w:rsidRDefault="008010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F2006" w14:textId="77777777" w:rsidR="002856A6" w:rsidRDefault="002856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D43A8" w14:textId="77777777" w:rsidR="002856A6" w:rsidRDefault="002856A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DE26C" w14:textId="77777777" w:rsidR="002856A6" w:rsidRDefault="002856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F722C7" w14:textId="77777777" w:rsidR="008010B8" w:rsidRDefault="008010B8" w:rsidP="00D036DC">
      <w:pPr>
        <w:spacing w:after="0" w:line="240" w:lineRule="auto"/>
      </w:pPr>
      <w:r>
        <w:separator/>
      </w:r>
    </w:p>
  </w:footnote>
  <w:footnote w:type="continuationSeparator" w:id="0">
    <w:p w14:paraId="47F9C92B" w14:textId="77777777" w:rsidR="008010B8" w:rsidRDefault="008010B8" w:rsidP="00D036DC">
      <w:pPr>
        <w:spacing w:after="0" w:line="240" w:lineRule="auto"/>
      </w:pPr>
      <w:r>
        <w:continuationSeparator/>
      </w:r>
    </w:p>
  </w:footnote>
  <w:footnote w:type="continuationNotice" w:id="1">
    <w:p w14:paraId="30ACDD37" w14:textId="77777777" w:rsidR="008010B8" w:rsidRDefault="008010B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AD2CE" w14:textId="77777777" w:rsidR="002856A6" w:rsidRDefault="002856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00361" w14:textId="77777777" w:rsidR="002856A6" w:rsidRDefault="002856A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1F0EB" w14:textId="77777777" w:rsidR="002856A6" w:rsidRDefault="002856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7850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175E1D"/>
    <w:multiLevelType w:val="hybridMultilevel"/>
    <w:tmpl w:val="7812A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6A3ACA"/>
    <w:multiLevelType w:val="hybridMultilevel"/>
    <w:tmpl w:val="2C8C6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m">
    <w15:presenceInfo w15:providerId="AD" w15:userId="S-1-5-21-2928721401-982740992-2195732842-11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52zf0vy2wrs9e2ed7v5aedxpsdezxswvzf&quot;&gt;Neci Ph 2 CRC&lt;record-ids&gt;&lt;item&gt;1&lt;/item&gt;&lt;item&gt;2&lt;/item&gt;&lt;item&gt;3&lt;/item&gt;&lt;/record-ids&gt;&lt;/item&gt;&lt;/Libraries&gt;"/>
  </w:docVars>
  <w:rsids>
    <w:rsidRoot w:val="00060079"/>
    <w:rsid w:val="00001993"/>
    <w:rsid w:val="00003428"/>
    <w:rsid w:val="00004EA5"/>
    <w:rsid w:val="00006A53"/>
    <w:rsid w:val="000072CB"/>
    <w:rsid w:val="00007723"/>
    <w:rsid w:val="00007745"/>
    <w:rsid w:val="000079FB"/>
    <w:rsid w:val="00010B8C"/>
    <w:rsid w:val="00012262"/>
    <w:rsid w:val="000176D7"/>
    <w:rsid w:val="000237E5"/>
    <w:rsid w:val="00027C6C"/>
    <w:rsid w:val="00031C2D"/>
    <w:rsid w:val="00033211"/>
    <w:rsid w:val="00033B40"/>
    <w:rsid w:val="0003453D"/>
    <w:rsid w:val="000357D3"/>
    <w:rsid w:val="00037691"/>
    <w:rsid w:val="00040165"/>
    <w:rsid w:val="0004576B"/>
    <w:rsid w:val="00046521"/>
    <w:rsid w:val="0005169E"/>
    <w:rsid w:val="00055084"/>
    <w:rsid w:val="00055B47"/>
    <w:rsid w:val="00057525"/>
    <w:rsid w:val="00057B76"/>
    <w:rsid w:val="00057C6D"/>
    <w:rsid w:val="00057C80"/>
    <w:rsid w:val="00060079"/>
    <w:rsid w:val="00060268"/>
    <w:rsid w:val="00064391"/>
    <w:rsid w:val="000654C9"/>
    <w:rsid w:val="00074DE1"/>
    <w:rsid w:val="00075774"/>
    <w:rsid w:val="00082BA9"/>
    <w:rsid w:val="0008317F"/>
    <w:rsid w:val="0008345C"/>
    <w:rsid w:val="000835F6"/>
    <w:rsid w:val="00085010"/>
    <w:rsid w:val="00085D91"/>
    <w:rsid w:val="000865C8"/>
    <w:rsid w:val="0008763F"/>
    <w:rsid w:val="00090976"/>
    <w:rsid w:val="000A115A"/>
    <w:rsid w:val="000A16CB"/>
    <w:rsid w:val="000A2604"/>
    <w:rsid w:val="000A4DE2"/>
    <w:rsid w:val="000A591E"/>
    <w:rsid w:val="000B0ECB"/>
    <w:rsid w:val="000B5D70"/>
    <w:rsid w:val="000C16B1"/>
    <w:rsid w:val="000C5488"/>
    <w:rsid w:val="000C6CC0"/>
    <w:rsid w:val="000D16B8"/>
    <w:rsid w:val="000D1F2E"/>
    <w:rsid w:val="000D2604"/>
    <w:rsid w:val="000E0F91"/>
    <w:rsid w:val="000E13AF"/>
    <w:rsid w:val="000E3078"/>
    <w:rsid w:val="000E5577"/>
    <w:rsid w:val="000F460D"/>
    <w:rsid w:val="000F5425"/>
    <w:rsid w:val="000F75EE"/>
    <w:rsid w:val="00100756"/>
    <w:rsid w:val="0010455C"/>
    <w:rsid w:val="00106202"/>
    <w:rsid w:val="00106B82"/>
    <w:rsid w:val="00111568"/>
    <w:rsid w:val="001116D3"/>
    <w:rsid w:val="00111F8B"/>
    <w:rsid w:val="00113997"/>
    <w:rsid w:val="00114A28"/>
    <w:rsid w:val="00114DB4"/>
    <w:rsid w:val="00115EFC"/>
    <w:rsid w:val="001160E2"/>
    <w:rsid w:val="001166E8"/>
    <w:rsid w:val="0012152F"/>
    <w:rsid w:val="00131851"/>
    <w:rsid w:val="00132F86"/>
    <w:rsid w:val="00134187"/>
    <w:rsid w:val="00134445"/>
    <w:rsid w:val="001345E9"/>
    <w:rsid w:val="001406D2"/>
    <w:rsid w:val="00144E96"/>
    <w:rsid w:val="0014621D"/>
    <w:rsid w:val="00156029"/>
    <w:rsid w:val="0015718D"/>
    <w:rsid w:val="0016442D"/>
    <w:rsid w:val="00166B77"/>
    <w:rsid w:val="00166D9A"/>
    <w:rsid w:val="00166DB6"/>
    <w:rsid w:val="00172592"/>
    <w:rsid w:val="00180EED"/>
    <w:rsid w:val="00184923"/>
    <w:rsid w:val="0019009F"/>
    <w:rsid w:val="00192D19"/>
    <w:rsid w:val="00195892"/>
    <w:rsid w:val="001A1908"/>
    <w:rsid w:val="001A4B4E"/>
    <w:rsid w:val="001A534E"/>
    <w:rsid w:val="001A6967"/>
    <w:rsid w:val="001A6E22"/>
    <w:rsid w:val="001B078F"/>
    <w:rsid w:val="001B07F7"/>
    <w:rsid w:val="001B336D"/>
    <w:rsid w:val="001B42A2"/>
    <w:rsid w:val="001B431E"/>
    <w:rsid w:val="001C2ED9"/>
    <w:rsid w:val="001C5BEE"/>
    <w:rsid w:val="001D061A"/>
    <w:rsid w:val="001D3AA4"/>
    <w:rsid w:val="001D3B8D"/>
    <w:rsid w:val="001E0248"/>
    <w:rsid w:val="001E0C62"/>
    <w:rsid w:val="001E116B"/>
    <w:rsid w:val="001E1525"/>
    <w:rsid w:val="001E49EE"/>
    <w:rsid w:val="001E5A71"/>
    <w:rsid w:val="001E725E"/>
    <w:rsid w:val="001E7E43"/>
    <w:rsid w:val="001F1996"/>
    <w:rsid w:val="001F1FBB"/>
    <w:rsid w:val="001F3205"/>
    <w:rsid w:val="001F5FCA"/>
    <w:rsid w:val="001F7F33"/>
    <w:rsid w:val="00201488"/>
    <w:rsid w:val="00206062"/>
    <w:rsid w:val="002071BA"/>
    <w:rsid w:val="002119C7"/>
    <w:rsid w:val="00212706"/>
    <w:rsid w:val="00212985"/>
    <w:rsid w:val="0021327F"/>
    <w:rsid w:val="0021676B"/>
    <w:rsid w:val="002210E0"/>
    <w:rsid w:val="00225C1A"/>
    <w:rsid w:val="0022672B"/>
    <w:rsid w:val="00227A21"/>
    <w:rsid w:val="00231118"/>
    <w:rsid w:val="002400DE"/>
    <w:rsid w:val="00242D45"/>
    <w:rsid w:val="0024505B"/>
    <w:rsid w:val="00246A63"/>
    <w:rsid w:val="00247DA5"/>
    <w:rsid w:val="00247F5C"/>
    <w:rsid w:val="002529E5"/>
    <w:rsid w:val="0025601A"/>
    <w:rsid w:val="00260741"/>
    <w:rsid w:val="00280F12"/>
    <w:rsid w:val="00283A46"/>
    <w:rsid w:val="002856A6"/>
    <w:rsid w:val="002858BA"/>
    <w:rsid w:val="002908E8"/>
    <w:rsid w:val="00293C3E"/>
    <w:rsid w:val="00294486"/>
    <w:rsid w:val="0029512C"/>
    <w:rsid w:val="00295E24"/>
    <w:rsid w:val="00297A2B"/>
    <w:rsid w:val="002A088B"/>
    <w:rsid w:val="002A0E58"/>
    <w:rsid w:val="002A242C"/>
    <w:rsid w:val="002A3EDF"/>
    <w:rsid w:val="002A73B0"/>
    <w:rsid w:val="002B1CB1"/>
    <w:rsid w:val="002B49FC"/>
    <w:rsid w:val="002C1F73"/>
    <w:rsid w:val="002C33F0"/>
    <w:rsid w:val="002C42CD"/>
    <w:rsid w:val="002C6291"/>
    <w:rsid w:val="002D0417"/>
    <w:rsid w:val="002D2E8C"/>
    <w:rsid w:val="002D32CC"/>
    <w:rsid w:val="002D4E72"/>
    <w:rsid w:val="002D5BE7"/>
    <w:rsid w:val="002D5C22"/>
    <w:rsid w:val="002D6921"/>
    <w:rsid w:val="002D6D4A"/>
    <w:rsid w:val="002D7015"/>
    <w:rsid w:val="002E0AAB"/>
    <w:rsid w:val="002E1E9B"/>
    <w:rsid w:val="002E39A9"/>
    <w:rsid w:val="002E4384"/>
    <w:rsid w:val="002E5AE5"/>
    <w:rsid w:val="002F1530"/>
    <w:rsid w:val="003008ED"/>
    <w:rsid w:val="003012D5"/>
    <w:rsid w:val="00303641"/>
    <w:rsid w:val="00305818"/>
    <w:rsid w:val="00305DE5"/>
    <w:rsid w:val="00306CBA"/>
    <w:rsid w:val="003100F3"/>
    <w:rsid w:val="0031334C"/>
    <w:rsid w:val="0031714D"/>
    <w:rsid w:val="00320293"/>
    <w:rsid w:val="00320679"/>
    <w:rsid w:val="003208B7"/>
    <w:rsid w:val="003308A9"/>
    <w:rsid w:val="0033211A"/>
    <w:rsid w:val="00332C91"/>
    <w:rsid w:val="00333E38"/>
    <w:rsid w:val="0033731E"/>
    <w:rsid w:val="00337923"/>
    <w:rsid w:val="0034099B"/>
    <w:rsid w:val="00340A7E"/>
    <w:rsid w:val="00340B1E"/>
    <w:rsid w:val="0034124E"/>
    <w:rsid w:val="003412E6"/>
    <w:rsid w:val="00343A77"/>
    <w:rsid w:val="00343DAC"/>
    <w:rsid w:val="00344AE0"/>
    <w:rsid w:val="003506A9"/>
    <w:rsid w:val="00350DA8"/>
    <w:rsid w:val="00351EBB"/>
    <w:rsid w:val="00351F6E"/>
    <w:rsid w:val="00355A16"/>
    <w:rsid w:val="00355E05"/>
    <w:rsid w:val="0035603F"/>
    <w:rsid w:val="0035657D"/>
    <w:rsid w:val="003667B5"/>
    <w:rsid w:val="00366C2E"/>
    <w:rsid w:val="00373143"/>
    <w:rsid w:val="003733ED"/>
    <w:rsid w:val="00373961"/>
    <w:rsid w:val="00374DC0"/>
    <w:rsid w:val="0037746E"/>
    <w:rsid w:val="00381173"/>
    <w:rsid w:val="003815FD"/>
    <w:rsid w:val="00383251"/>
    <w:rsid w:val="00383B97"/>
    <w:rsid w:val="00383ECD"/>
    <w:rsid w:val="00386F9D"/>
    <w:rsid w:val="00394819"/>
    <w:rsid w:val="00394CBE"/>
    <w:rsid w:val="003A150C"/>
    <w:rsid w:val="003A1E95"/>
    <w:rsid w:val="003A487E"/>
    <w:rsid w:val="003A57F8"/>
    <w:rsid w:val="003B060F"/>
    <w:rsid w:val="003B1F3F"/>
    <w:rsid w:val="003B46EB"/>
    <w:rsid w:val="003B5316"/>
    <w:rsid w:val="003C1E1D"/>
    <w:rsid w:val="003C2204"/>
    <w:rsid w:val="003C60A7"/>
    <w:rsid w:val="003D39B4"/>
    <w:rsid w:val="003D41CD"/>
    <w:rsid w:val="003D5BE8"/>
    <w:rsid w:val="003D7299"/>
    <w:rsid w:val="003D76A0"/>
    <w:rsid w:val="003E2F50"/>
    <w:rsid w:val="003E40DF"/>
    <w:rsid w:val="003E4E7F"/>
    <w:rsid w:val="003E7071"/>
    <w:rsid w:val="003E715D"/>
    <w:rsid w:val="003F11E2"/>
    <w:rsid w:val="003F5201"/>
    <w:rsid w:val="003F57E0"/>
    <w:rsid w:val="003F6952"/>
    <w:rsid w:val="003F6DC7"/>
    <w:rsid w:val="003F7069"/>
    <w:rsid w:val="00402A33"/>
    <w:rsid w:val="00406A67"/>
    <w:rsid w:val="004070D7"/>
    <w:rsid w:val="004108DE"/>
    <w:rsid w:val="0041107F"/>
    <w:rsid w:val="004131E7"/>
    <w:rsid w:val="004143C8"/>
    <w:rsid w:val="0041467A"/>
    <w:rsid w:val="004157F3"/>
    <w:rsid w:val="00417803"/>
    <w:rsid w:val="00421C56"/>
    <w:rsid w:val="00422B5C"/>
    <w:rsid w:val="00423E7E"/>
    <w:rsid w:val="0043083E"/>
    <w:rsid w:val="00431BCB"/>
    <w:rsid w:val="00431EFD"/>
    <w:rsid w:val="004529EB"/>
    <w:rsid w:val="00454405"/>
    <w:rsid w:val="0045525B"/>
    <w:rsid w:val="00455683"/>
    <w:rsid w:val="00455995"/>
    <w:rsid w:val="00455E62"/>
    <w:rsid w:val="00456DAF"/>
    <w:rsid w:val="004603C3"/>
    <w:rsid w:val="004616FF"/>
    <w:rsid w:val="00461856"/>
    <w:rsid w:val="004650D0"/>
    <w:rsid w:val="00466624"/>
    <w:rsid w:val="00472558"/>
    <w:rsid w:val="004736AD"/>
    <w:rsid w:val="004747AF"/>
    <w:rsid w:val="0048092C"/>
    <w:rsid w:val="00480934"/>
    <w:rsid w:val="00487DEC"/>
    <w:rsid w:val="00492794"/>
    <w:rsid w:val="00494F87"/>
    <w:rsid w:val="0049676B"/>
    <w:rsid w:val="0049791F"/>
    <w:rsid w:val="00497A2C"/>
    <w:rsid w:val="004A019C"/>
    <w:rsid w:val="004A2073"/>
    <w:rsid w:val="004A328B"/>
    <w:rsid w:val="004A409A"/>
    <w:rsid w:val="004A6B95"/>
    <w:rsid w:val="004B224B"/>
    <w:rsid w:val="004B451E"/>
    <w:rsid w:val="004B4C5C"/>
    <w:rsid w:val="004B7434"/>
    <w:rsid w:val="004C2767"/>
    <w:rsid w:val="004C2C6B"/>
    <w:rsid w:val="004C33CE"/>
    <w:rsid w:val="004C3618"/>
    <w:rsid w:val="004C5881"/>
    <w:rsid w:val="004D0E18"/>
    <w:rsid w:val="004D1EA5"/>
    <w:rsid w:val="004D47B6"/>
    <w:rsid w:val="004D5FD0"/>
    <w:rsid w:val="004E254B"/>
    <w:rsid w:val="004E30AA"/>
    <w:rsid w:val="004F13CF"/>
    <w:rsid w:val="004F1497"/>
    <w:rsid w:val="004F228D"/>
    <w:rsid w:val="00501821"/>
    <w:rsid w:val="005041EB"/>
    <w:rsid w:val="005108F0"/>
    <w:rsid w:val="00510919"/>
    <w:rsid w:val="00513A00"/>
    <w:rsid w:val="005201D1"/>
    <w:rsid w:val="00520CEC"/>
    <w:rsid w:val="00521874"/>
    <w:rsid w:val="005239BA"/>
    <w:rsid w:val="005242DA"/>
    <w:rsid w:val="00527073"/>
    <w:rsid w:val="005311C2"/>
    <w:rsid w:val="005319D1"/>
    <w:rsid w:val="00534D8E"/>
    <w:rsid w:val="0054217A"/>
    <w:rsid w:val="00543360"/>
    <w:rsid w:val="00550BE3"/>
    <w:rsid w:val="005515CF"/>
    <w:rsid w:val="0055168B"/>
    <w:rsid w:val="00552398"/>
    <w:rsid w:val="00552733"/>
    <w:rsid w:val="00554B1E"/>
    <w:rsid w:val="0055513E"/>
    <w:rsid w:val="005603DE"/>
    <w:rsid w:val="00561990"/>
    <w:rsid w:val="005711F1"/>
    <w:rsid w:val="00574CC9"/>
    <w:rsid w:val="00574D89"/>
    <w:rsid w:val="00582E58"/>
    <w:rsid w:val="00582FE6"/>
    <w:rsid w:val="0058447B"/>
    <w:rsid w:val="00586429"/>
    <w:rsid w:val="00586A02"/>
    <w:rsid w:val="00592B4C"/>
    <w:rsid w:val="00593698"/>
    <w:rsid w:val="0059498E"/>
    <w:rsid w:val="00596A16"/>
    <w:rsid w:val="00596B3D"/>
    <w:rsid w:val="00597B52"/>
    <w:rsid w:val="00597C96"/>
    <w:rsid w:val="005A0C2D"/>
    <w:rsid w:val="005A0F2B"/>
    <w:rsid w:val="005A724E"/>
    <w:rsid w:val="005B4607"/>
    <w:rsid w:val="005C4C91"/>
    <w:rsid w:val="005D522A"/>
    <w:rsid w:val="005D6A52"/>
    <w:rsid w:val="005D7385"/>
    <w:rsid w:val="005E1963"/>
    <w:rsid w:val="005E1EDA"/>
    <w:rsid w:val="005E7147"/>
    <w:rsid w:val="005F023B"/>
    <w:rsid w:val="005F039E"/>
    <w:rsid w:val="005F293F"/>
    <w:rsid w:val="005F2C69"/>
    <w:rsid w:val="005F2E69"/>
    <w:rsid w:val="005F3CAA"/>
    <w:rsid w:val="005F6FF5"/>
    <w:rsid w:val="006025BE"/>
    <w:rsid w:val="00603829"/>
    <w:rsid w:val="00606FE4"/>
    <w:rsid w:val="006133DC"/>
    <w:rsid w:val="0061447F"/>
    <w:rsid w:val="006144BC"/>
    <w:rsid w:val="00623BB1"/>
    <w:rsid w:val="00623D50"/>
    <w:rsid w:val="0063066C"/>
    <w:rsid w:val="006332B1"/>
    <w:rsid w:val="00647799"/>
    <w:rsid w:val="00651E16"/>
    <w:rsid w:val="00652826"/>
    <w:rsid w:val="006531FE"/>
    <w:rsid w:val="00653F16"/>
    <w:rsid w:val="00655605"/>
    <w:rsid w:val="00655AB9"/>
    <w:rsid w:val="00655FE8"/>
    <w:rsid w:val="006639BF"/>
    <w:rsid w:val="00665552"/>
    <w:rsid w:val="006743F8"/>
    <w:rsid w:val="006777EF"/>
    <w:rsid w:val="006827C0"/>
    <w:rsid w:val="00684FD6"/>
    <w:rsid w:val="006854AE"/>
    <w:rsid w:val="00686F89"/>
    <w:rsid w:val="00690E3F"/>
    <w:rsid w:val="00693DDD"/>
    <w:rsid w:val="006951EC"/>
    <w:rsid w:val="00696223"/>
    <w:rsid w:val="0069687C"/>
    <w:rsid w:val="00697406"/>
    <w:rsid w:val="006A15ED"/>
    <w:rsid w:val="006A2C1F"/>
    <w:rsid w:val="006A3DB4"/>
    <w:rsid w:val="006A4AAC"/>
    <w:rsid w:val="006A5EC0"/>
    <w:rsid w:val="006A6C84"/>
    <w:rsid w:val="006B02F2"/>
    <w:rsid w:val="006B1846"/>
    <w:rsid w:val="006B26B2"/>
    <w:rsid w:val="006B347B"/>
    <w:rsid w:val="006B7364"/>
    <w:rsid w:val="006B7C70"/>
    <w:rsid w:val="006C0453"/>
    <w:rsid w:val="006C34BF"/>
    <w:rsid w:val="006C7C20"/>
    <w:rsid w:val="006D013E"/>
    <w:rsid w:val="006D336A"/>
    <w:rsid w:val="006D5E11"/>
    <w:rsid w:val="006D73D9"/>
    <w:rsid w:val="006D7B02"/>
    <w:rsid w:val="006D7BA2"/>
    <w:rsid w:val="006E1898"/>
    <w:rsid w:val="006E24FF"/>
    <w:rsid w:val="006E619C"/>
    <w:rsid w:val="006E63B1"/>
    <w:rsid w:val="006F033F"/>
    <w:rsid w:val="006F0D49"/>
    <w:rsid w:val="006F2B72"/>
    <w:rsid w:val="006F2E2F"/>
    <w:rsid w:val="006F5360"/>
    <w:rsid w:val="00702310"/>
    <w:rsid w:val="00703C34"/>
    <w:rsid w:val="00705111"/>
    <w:rsid w:val="00711C5B"/>
    <w:rsid w:val="00711EE4"/>
    <w:rsid w:val="00712DC1"/>
    <w:rsid w:val="00715FF0"/>
    <w:rsid w:val="0072060E"/>
    <w:rsid w:val="00720E9C"/>
    <w:rsid w:val="00721F41"/>
    <w:rsid w:val="00722DC2"/>
    <w:rsid w:val="0072323A"/>
    <w:rsid w:val="0072648B"/>
    <w:rsid w:val="0072736E"/>
    <w:rsid w:val="007308AC"/>
    <w:rsid w:val="007308CC"/>
    <w:rsid w:val="007317F5"/>
    <w:rsid w:val="00733CAB"/>
    <w:rsid w:val="00734758"/>
    <w:rsid w:val="00734E0E"/>
    <w:rsid w:val="00736A1A"/>
    <w:rsid w:val="0073753F"/>
    <w:rsid w:val="007406B2"/>
    <w:rsid w:val="00741848"/>
    <w:rsid w:val="0074382F"/>
    <w:rsid w:val="007442FF"/>
    <w:rsid w:val="00746EFF"/>
    <w:rsid w:val="00750240"/>
    <w:rsid w:val="007520E8"/>
    <w:rsid w:val="00764AC2"/>
    <w:rsid w:val="00766B5D"/>
    <w:rsid w:val="00770A1C"/>
    <w:rsid w:val="00777C32"/>
    <w:rsid w:val="00791747"/>
    <w:rsid w:val="0079275F"/>
    <w:rsid w:val="00797619"/>
    <w:rsid w:val="007A047E"/>
    <w:rsid w:val="007A048D"/>
    <w:rsid w:val="007A1C67"/>
    <w:rsid w:val="007A1F6E"/>
    <w:rsid w:val="007A3409"/>
    <w:rsid w:val="007A414C"/>
    <w:rsid w:val="007A7A68"/>
    <w:rsid w:val="007B42DF"/>
    <w:rsid w:val="007B6B31"/>
    <w:rsid w:val="007B76AA"/>
    <w:rsid w:val="007C01E0"/>
    <w:rsid w:val="007C3111"/>
    <w:rsid w:val="007C3A96"/>
    <w:rsid w:val="007C3C20"/>
    <w:rsid w:val="007C79BC"/>
    <w:rsid w:val="007D057E"/>
    <w:rsid w:val="007D1CF0"/>
    <w:rsid w:val="007E5766"/>
    <w:rsid w:val="007F226F"/>
    <w:rsid w:val="007F2308"/>
    <w:rsid w:val="007F31CD"/>
    <w:rsid w:val="007F3AFE"/>
    <w:rsid w:val="007F43E1"/>
    <w:rsid w:val="00800DF8"/>
    <w:rsid w:val="008010B8"/>
    <w:rsid w:val="00803FC6"/>
    <w:rsid w:val="00812005"/>
    <w:rsid w:val="00814A23"/>
    <w:rsid w:val="00815F48"/>
    <w:rsid w:val="00817D26"/>
    <w:rsid w:val="00817DEF"/>
    <w:rsid w:val="00817EFF"/>
    <w:rsid w:val="00820415"/>
    <w:rsid w:val="008211DD"/>
    <w:rsid w:val="008229AF"/>
    <w:rsid w:val="008262EA"/>
    <w:rsid w:val="0083011F"/>
    <w:rsid w:val="00831C55"/>
    <w:rsid w:val="00835763"/>
    <w:rsid w:val="0084213B"/>
    <w:rsid w:val="008428A9"/>
    <w:rsid w:val="00845C7E"/>
    <w:rsid w:val="008502AD"/>
    <w:rsid w:val="00851B2B"/>
    <w:rsid w:val="00851CDF"/>
    <w:rsid w:val="008532D6"/>
    <w:rsid w:val="00856864"/>
    <w:rsid w:val="00857ED3"/>
    <w:rsid w:val="00860980"/>
    <w:rsid w:val="0086261F"/>
    <w:rsid w:val="0086354A"/>
    <w:rsid w:val="008671E5"/>
    <w:rsid w:val="00867BAE"/>
    <w:rsid w:val="00872C4D"/>
    <w:rsid w:val="00873D20"/>
    <w:rsid w:val="00873E58"/>
    <w:rsid w:val="00874DB4"/>
    <w:rsid w:val="00877E5C"/>
    <w:rsid w:val="00880914"/>
    <w:rsid w:val="0088103E"/>
    <w:rsid w:val="00881B79"/>
    <w:rsid w:val="0088283D"/>
    <w:rsid w:val="00882BC7"/>
    <w:rsid w:val="00884419"/>
    <w:rsid w:val="00887093"/>
    <w:rsid w:val="008871DF"/>
    <w:rsid w:val="00891BEB"/>
    <w:rsid w:val="008927BB"/>
    <w:rsid w:val="00895A85"/>
    <w:rsid w:val="00897430"/>
    <w:rsid w:val="008A3304"/>
    <w:rsid w:val="008A338D"/>
    <w:rsid w:val="008A3A3D"/>
    <w:rsid w:val="008A6780"/>
    <w:rsid w:val="008A6C5D"/>
    <w:rsid w:val="008B10DC"/>
    <w:rsid w:val="008B1F6B"/>
    <w:rsid w:val="008B30FD"/>
    <w:rsid w:val="008B4E7E"/>
    <w:rsid w:val="008B531C"/>
    <w:rsid w:val="008C10DF"/>
    <w:rsid w:val="008C195F"/>
    <w:rsid w:val="008C2061"/>
    <w:rsid w:val="008C288A"/>
    <w:rsid w:val="008C49D0"/>
    <w:rsid w:val="008C5F37"/>
    <w:rsid w:val="008C60A9"/>
    <w:rsid w:val="008D4EDD"/>
    <w:rsid w:val="008E0D7C"/>
    <w:rsid w:val="008E2207"/>
    <w:rsid w:val="008E4C06"/>
    <w:rsid w:val="008E5F08"/>
    <w:rsid w:val="008E6833"/>
    <w:rsid w:val="008F0153"/>
    <w:rsid w:val="008F11A8"/>
    <w:rsid w:val="008F1779"/>
    <w:rsid w:val="008F3DD3"/>
    <w:rsid w:val="008F4B13"/>
    <w:rsid w:val="008F70C1"/>
    <w:rsid w:val="00901867"/>
    <w:rsid w:val="00902F42"/>
    <w:rsid w:val="009039C9"/>
    <w:rsid w:val="00907375"/>
    <w:rsid w:val="009114B6"/>
    <w:rsid w:val="009128C7"/>
    <w:rsid w:val="00915AFA"/>
    <w:rsid w:val="009205C1"/>
    <w:rsid w:val="00921818"/>
    <w:rsid w:val="00921A42"/>
    <w:rsid w:val="00924F77"/>
    <w:rsid w:val="00926DA1"/>
    <w:rsid w:val="009336CF"/>
    <w:rsid w:val="0093499B"/>
    <w:rsid w:val="009402CD"/>
    <w:rsid w:val="009405AB"/>
    <w:rsid w:val="00940BFC"/>
    <w:rsid w:val="00943401"/>
    <w:rsid w:val="0094347B"/>
    <w:rsid w:val="00946240"/>
    <w:rsid w:val="009520A7"/>
    <w:rsid w:val="00953BB0"/>
    <w:rsid w:val="009603B4"/>
    <w:rsid w:val="00964003"/>
    <w:rsid w:val="00965274"/>
    <w:rsid w:val="00965987"/>
    <w:rsid w:val="00965C92"/>
    <w:rsid w:val="00970FAB"/>
    <w:rsid w:val="0097196A"/>
    <w:rsid w:val="00971F89"/>
    <w:rsid w:val="00973224"/>
    <w:rsid w:val="009732E1"/>
    <w:rsid w:val="009737F9"/>
    <w:rsid w:val="00973A1F"/>
    <w:rsid w:val="009747D9"/>
    <w:rsid w:val="00974C6B"/>
    <w:rsid w:val="00976993"/>
    <w:rsid w:val="00982680"/>
    <w:rsid w:val="0098334F"/>
    <w:rsid w:val="00983815"/>
    <w:rsid w:val="00990B57"/>
    <w:rsid w:val="00990CD0"/>
    <w:rsid w:val="00990D27"/>
    <w:rsid w:val="00997A40"/>
    <w:rsid w:val="00997E15"/>
    <w:rsid w:val="009A0B3A"/>
    <w:rsid w:val="009A1478"/>
    <w:rsid w:val="009A2829"/>
    <w:rsid w:val="009A6F52"/>
    <w:rsid w:val="009B13B5"/>
    <w:rsid w:val="009B4DA1"/>
    <w:rsid w:val="009B725B"/>
    <w:rsid w:val="009C27C8"/>
    <w:rsid w:val="009C3971"/>
    <w:rsid w:val="009D05C4"/>
    <w:rsid w:val="009D10F1"/>
    <w:rsid w:val="009D125B"/>
    <w:rsid w:val="009D35AE"/>
    <w:rsid w:val="009D5968"/>
    <w:rsid w:val="009D59DD"/>
    <w:rsid w:val="009E013E"/>
    <w:rsid w:val="009F12FB"/>
    <w:rsid w:val="009F65E0"/>
    <w:rsid w:val="00A00CBC"/>
    <w:rsid w:val="00A02187"/>
    <w:rsid w:val="00A024CB"/>
    <w:rsid w:val="00A024FB"/>
    <w:rsid w:val="00A025BC"/>
    <w:rsid w:val="00A0491B"/>
    <w:rsid w:val="00A04ED8"/>
    <w:rsid w:val="00A051D0"/>
    <w:rsid w:val="00A107D5"/>
    <w:rsid w:val="00A10C01"/>
    <w:rsid w:val="00A128BC"/>
    <w:rsid w:val="00A13186"/>
    <w:rsid w:val="00A1474F"/>
    <w:rsid w:val="00A14779"/>
    <w:rsid w:val="00A15E4C"/>
    <w:rsid w:val="00A21C5D"/>
    <w:rsid w:val="00A22C7F"/>
    <w:rsid w:val="00A236EB"/>
    <w:rsid w:val="00A24AE3"/>
    <w:rsid w:val="00A250DA"/>
    <w:rsid w:val="00A2545D"/>
    <w:rsid w:val="00A266A1"/>
    <w:rsid w:val="00A27015"/>
    <w:rsid w:val="00A32479"/>
    <w:rsid w:val="00A33C0B"/>
    <w:rsid w:val="00A368E0"/>
    <w:rsid w:val="00A37F6C"/>
    <w:rsid w:val="00A40372"/>
    <w:rsid w:val="00A4132B"/>
    <w:rsid w:val="00A416D2"/>
    <w:rsid w:val="00A43174"/>
    <w:rsid w:val="00A444A1"/>
    <w:rsid w:val="00A465C7"/>
    <w:rsid w:val="00A46861"/>
    <w:rsid w:val="00A47073"/>
    <w:rsid w:val="00A47208"/>
    <w:rsid w:val="00A56C9A"/>
    <w:rsid w:val="00A56E62"/>
    <w:rsid w:val="00A63192"/>
    <w:rsid w:val="00A64C47"/>
    <w:rsid w:val="00A72680"/>
    <w:rsid w:val="00A737DF"/>
    <w:rsid w:val="00A761DF"/>
    <w:rsid w:val="00A76572"/>
    <w:rsid w:val="00A7787B"/>
    <w:rsid w:val="00A81314"/>
    <w:rsid w:val="00A81EB6"/>
    <w:rsid w:val="00A825E3"/>
    <w:rsid w:val="00A8578F"/>
    <w:rsid w:val="00A91627"/>
    <w:rsid w:val="00A91E59"/>
    <w:rsid w:val="00A92A5A"/>
    <w:rsid w:val="00A94DAF"/>
    <w:rsid w:val="00A95218"/>
    <w:rsid w:val="00A959A5"/>
    <w:rsid w:val="00A96920"/>
    <w:rsid w:val="00A969C5"/>
    <w:rsid w:val="00A96C18"/>
    <w:rsid w:val="00AA233E"/>
    <w:rsid w:val="00AA456E"/>
    <w:rsid w:val="00AA6D5F"/>
    <w:rsid w:val="00AA6EFB"/>
    <w:rsid w:val="00AB2643"/>
    <w:rsid w:val="00AB4010"/>
    <w:rsid w:val="00AB4B45"/>
    <w:rsid w:val="00AB61F6"/>
    <w:rsid w:val="00AC0747"/>
    <w:rsid w:val="00AC0C4C"/>
    <w:rsid w:val="00AC2353"/>
    <w:rsid w:val="00AC2EB9"/>
    <w:rsid w:val="00AC4BDA"/>
    <w:rsid w:val="00AD062A"/>
    <w:rsid w:val="00AD28DF"/>
    <w:rsid w:val="00AD614C"/>
    <w:rsid w:val="00AE27D9"/>
    <w:rsid w:val="00AE4AE3"/>
    <w:rsid w:val="00AE6BFC"/>
    <w:rsid w:val="00AF004C"/>
    <w:rsid w:val="00AF1B44"/>
    <w:rsid w:val="00AF2620"/>
    <w:rsid w:val="00AF5BA6"/>
    <w:rsid w:val="00AF70A8"/>
    <w:rsid w:val="00B0011C"/>
    <w:rsid w:val="00B02421"/>
    <w:rsid w:val="00B03807"/>
    <w:rsid w:val="00B04C82"/>
    <w:rsid w:val="00B10968"/>
    <w:rsid w:val="00B13AF7"/>
    <w:rsid w:val="00B20101"/>
    <w:rsid w:val="00B21C22"/>
    <w:rsid w:val="00B251E6"/>
    <w:rsid w:val="00B301E8"/>
    <w:rsid w:val="00B3070D"/>
    <w:rsid w:val="00B32A08"/>
    <w:rsid w:val="00B32CD8"/>
    <w:rsid w:val="00B376BC"/>
    <w:rsid w:val="00B37907"/>
    <w:rsid w:val="00B427EA"/>
    <w:rsid w:val="00B45018"/>
    <w:rsid w:val="00B45B71"/>
    <w:rsid w:val="00B479B6"/>
    <w:rsid w:val="00B51357"/>
    <w:rsid w:val="00B52990"/>
    <w:rsid w:val="00B52E29"/>
    <w:rsid w:val="00B56989"/>
    <w:rsid w:val="00B57B53"/>
    <w:rsid w:val="00B6213C"/>
    <w:rsid w:val="00B62F71"/>
    <w:rsid w:val="00B670AF"/>
    <w:rsid w:val="00B67B63"/>
    <w:rsid w:val="00B70F81"/>
    <w:rsid w:val="00B7561C"/>
    <w:rsid w:val="00B8471B"/>
    <w:rsid w:val="00B90EDC"/>
    <w:rsid w:val="00B97C45"/>
    <w:rsid w:val="00BA0289"/>
    <w:rsid w:val="00BA1F15"/>
    <w:rsid w:val="00BA34C2"/>
    <w:rsid w:val="00BA42BF"/>
    <w:rsid w:val="00BA582F"/>
    <w:rsid w:val="00BA6EA5"/>
    <w:rsid w:val="00BA733E"/>
    <w:rsid w:val="00BB2D51"/>
    <w:rsid w:val="00BB509F"/>
    <w:rsid w:val="00BB5967"/>
    <w:rsid w:val="00BC0C74"/>
    <w:rsid w:val="00BC206E"/>
    <w:rsid w:val="00BC6B6C"/>
    <w:rsid w:val="00BD4CFC"/>
    <w:rsid w:val="00BD66B9"/>
    <w:rsid w:val="00BE07C7"/>
    <w:rsid w:val="00BE189E"/>
    <w:rsid w:val="00BE4492"/>
    <w:rsid w:val="00BE597C"/>
    <w:rsid w:val="00BE5BB5"/>
    <w:rsid w:val="00BE5EE0"/>
    <w:rsid w:val="00BF052B"/>
    <w:rsid w:val="00BF1D12"/>
    <w:rsid w:val="00BF2B4F"/>
    <w:rsid w:val="00BF6173"/>
    <w:rsid w:val="00BF75A2"/>
    <w:rsid w:val="00BF7F09"/>
    <w:rsid w:val="00C04195"/>
    <w:rsid w:val="00C04AC1"/>
    <w:rsid w:val="00C059F9"/>
    <w:rsid w:val="00C06229"/>
    <w:rsid w:val="00C078D3"/>
    <w:rsid w:val="00C10896"/>
    <w:rsid w:val="00C115A7"/>
    <w:rsid w:val="00C143AF"/>
    <w:rsid w:val="00C15C33"/>
    <w:rsid w:val="00C15D9C"/>
    <w:rsid w:val="00C15E37"/>
    <w:rsid w:val="00C1690E"/>
    <w:rsid w:val="00C17960"/>
    <w:rsid w:val="00C2123A"/>
    <w:rsid w:val="00C214AD"/>
    <w:rsid w:val="00C24893"/>
    <w:rsid w:val="00C2562B"/>
    <w:rsid w:val="00C25745"/>
    <w:rsid w:val="00C25A8F"/>
    <w:rsid w:val="00C34545"/>
    <w:rsid w:val="00C34FDC"/>
    <w:rsid w:val="00C37A1F"/>
    <w:rsid w:val="00C37E58"/>
    <w:rsid w:val="00C4065E"/>
    <w:rsid w:val="00C42D8D"/>
    <w:rsid w:val="00C43A5B"/>
    <w:rsid w:val="00C447F5"/>
    <w:rsid w:val="00C44A43"/>
    <w:rsid w:val="00C462C7"/>
    <w:rsid w:val="00C51955"/>
    <w:rsid w:val="00C52FB8"/>
    <w:rsid w:val="00C54F9A"/>
    <w:rsid w:val="00C55E99"/>
    <w:rsid w:val="00C56F41"/>
    <w:rsid w:val="00C57539"/>
    <w:rsid w:val="00C65020"/>
    <w:rsid w:val="00C661B4"/>
    <w:rsid w:val="00C711B0"/>
    <w:rsid w:val="00C766F3"/>
    <w:rsid w:val="00C80F6C"/>
    <w:rsid w:val="00C81758"/>
    <w:rsid w:val="00C81C27"/>
    <w:rsid w:val="00C8256B"/>
    <w:rsid w:val="00C92A8F"/>
    <w:rsid w:val="00C94EC8"/>
    <w:rsid w:val="00C97854"/>
    <w:rsid w:val="00CA3932"/>
    <w:rsid w:val="00CA4B67"/>
    <w:rsid w:val="00CA619C"/>
    <w:rsid w:val="00CB184E"/>
    <w:rsid w:val="00CB1EC4"/>
    <w:rsid w:val="00CB28E2"/>
    <w:rsid w:val="00CB37CF"/>
    <w:rsid w:val="00CC1A69"/>
    <w:rsid w:val="00CC1CF4"/>
    <w:rsid w:val="00CC2C84"/>
    <w:rsid w:val="00CD01D6"/>
    <w:rsid w:val="00CD294D"/>
    <w:rsid w:val="00CD48A9"/>
    <w:rsid w:val="00CD59C9"/>
    <w:rsid w:val="00CD5D5A"/>
    <w:rsid w:val="00CD650B"/>
    <w:rsid w:val="00CD7CCC"/>
    <w:rsid w:val="00CE12A8"/>
    <w:rsid w:val="00CE1587"/>
    <w:rsid w:val="00CE19E6"/>
    <w:rsid w:val="00CE2EB6"/>
    <w:rsid w:val="00CE3976"/>
    <w:rsid w:val="00CE6D08"/>
    <w:rsid w:val="00CE7949"/>
    <w:rsid w:val="00CF0C67"/>
    <w:rsid w:val="00CF5478"/>
    <w:rsid w:val="00CF715B"/>
    <w:rsid w:val="00CF7992"/>
    <w:rsid w:val="00D00820"/>
    <w:rsid w:val="00D02F3E"/>
    <w:rsid w:val="00D036DC"/>
    <w:rsid w:val="00D059BC"/>
    <w:rsid w:val="00D10C01"/>
    <w:rsid w:val="00D12525"/>
    <w:rsid w:val="00D14592"/>
    <w:rsid w:val="00D15A42"/>
    <w:rsid w:val="00D22D9D"/>
    <w:rsid w:val="00D26413"/>
    <w:rsid w:val="00D26A41"/>
    <w:rsid w:val="00D26DE4"/>
    <w:rsid w:val="00D27077"/>
    <w:rsid w:val="00D278EA"/>
    <w:rsid w:val="00D27E9E"/>
    <w:rsid w:val="00D31051"/>
    <w:rsid w:val="00D32694"/>
    <w:rsid w:val="00D36FDE"/>
    <w:rsid w:val="00D404AE"/>
    <w:rsid w:val="00D41FA5"/>
    <w:rsid w:val="00D432D9"/>
    <w:rsid w:val="00D4353A"/>
    <w:rsid w:val="00D446B0"/>
    <w:rsid w:val="00D4681D"/>
    <w:rsid w:val="00D51AF7"/>
    <w:rsid w:val="00D53AEC"/>
    <w:rsid w:val="00D55B1A"/>
    <w:rsid w:val="00D573F0"/>
    <w:rsid w:val="00D57D84"/>
    <w:rsid w:val="00D62716"/>
    <w:rsid w:val="00D62FA6"/>
    <w:rsid w:val="00D63382"/>
    <w:rsid w:val="00D635A6"/>
    <w:rsid w:val="00D64885"/>
    <w:rsid w:val="00D64F3F"/>
    <w:rsid w:val="00D6547C"/>
    <w:rsid w:val="00D66CB2"/>
    <w:rsid w:val="00D71213"/>
    <w:rsid w:val="00D723B6"/>
    <w:rsid w:val="00D739BA"/>
    <w:rsid w:val="00D76A1D"/>
    <w:rsid w:val="00D77C7B"/>
    <w:rsid w:val="00D77F75"/>
    <w:rsid w:val="00D80AD6"/>
    <w:rsid w:val="00D81697"/>
    <w:rsid w:val="00D83C6A"/>
    <w:rsid w:val="00D847E9"/>
    <w:rsid w:val="00D84FC3"/>
    <w:rsid w:val="00D8598E"/>
    <w:rsid w:val="00D92C59"/>
    <w:rsid w:val="00DA41E4"/>
    <w:rsid w:val="00DA600C"/>
    <w:rsid w:val="00DB2E95"/>
    <w:rsid w:val="00DB4229"/>
    <w:rsid w:val="00DB5118"/>
    <w:rsid w:val="00DB5F2A"/>
    <w:rsid w:val="00DB6204"/>
    <w:rsid w:val="00DB65CB"/>
    <w:rsid w:val="00DB764B"/>
    <w:rsid w:val="00DB7E92"/>
    <w:rsid w:val="00DC4DD4"/>
    <w:rsid w:val="00DC5901"/>
    <w:rsid w:val="00DC7BC9"/>
    <w:rsid w:val="00DD1B0E"/>
    <w:rsid w:val="00DD258B"/>
    <w:rsid w:val="00DD33AF"/>
    <w:rsid w:val="00DD70E5"/>
    <w:rsid w:val="00DD7B47"/>
    <w:rsid w:val="00DE242E"/>
    <w:rsid w:val="00DE32BB"/>
    <w:rsid w:val="00DE3741"/>
    <w:rsid w:val="00DE5190"/>
    <w:rsid w:val="00DE5B76"/>
    <w:rsid w:val="00DF0522"/>
    <w:rsid w:val="00DF1DEA"/>
    <w:rsid w:val="00DF283B"/>
    <w:rsid w:val="00DF4EA6"/>
    <w:rsid w:val="00DF69A3"/>
    <w:rsid w:val="00DF7E41"/>
    <w:rsid w:val="00E01A57"/>
    <w:rsid w:val="00E04FFE"/>
    <w:rsid w:val="00E0751C"/>
    <w:rsid w:val="00E11020"/>
    <w:rsid w:val="00E132D0"/>
    <w:rsid w:val="00E1620A"/>
    <w:rsid w:val="00E16B3B"/>
    <w:rsid w:val="00E20BEB"/>
    <w:rsid w:val="00E20D0D"/>
    <w:rsid w:val="00E21281"/>
    <w:rsid w:val="00E22797"/>
    <w:rsid w:val="00E2544D"/>
    <w:rsid w:val="00E30161"/>
    <w:rsid w:val="00E30D75"/>
    <w:rsid w:val="00E31F86"/>
    <w:rsid w:val="00E32F4B"/>
    <w:rsid w:val="00E354E4"/>
    <w:rsid w:val="00E36410"/>
    <w:rsid w:val="00E46947"/>
    <w:rsid w:val="00E46C2A"/>
    <w:rsid w:val="00E5046C"/>
    <w:rsid w:val="00E51FAD"/>
    <w:rsid w:val="00E52502"/>
    <w:rsid w:val="00E52FFC"/>
    <w:rsid w:val="00E5592A"/>
    <w:rsid w:val="00E614FC"/>
    <w:rsid w:val="00E65B11"/>
    <w:rsid w:val="00E7014D"/>
    <w:rsid w:val="00E72230"/>
    <w:rsid w:val="00E72BDF"/>
    <w:rsid w:val="00E74B65"/>
    <w:rsid w:val="00E767AD"/>
    <w:rsid w:val="00E77BFD"/>
    <w:rsid w:val="00E80C19"/>
    <w:rsid w:val="00E81699"/>
    <w:rsid w:val="00E82C49"/>
    <w:rsid w:val="00E82CB1"/>
    <w:rsid w:val="00E842D4"/>
    <w:rsid w:val="00E8591B"/>
    <w:rsid w:val="00E85A2F"/>
    <w:rsid w:val="00E85D01"/>
    <w:rsid w:val="00E86088"/>
    <w:rsid w:val="00E90975"/>
    <w:rsid w:val="00E90E74"/>
    <w:rsid w:val="00E91AE3"/>
    <w:rsid w:val="00E94E12"/>
    <w:rsid w:val="00E9521C"/>
    <w:rsid w:val="00E9552E"/>
    <w:rsid w:val="00E958A4"/>
    <w:rsid w:val="00E9799C"/>
    <w:rsid w:val="00EA111E"/>
    <w:rsid w:val="00EA1815"/>
    <w:rsid w:val="00EA3F7A"/>
    <w:rsid w:val="00EA4519"/>
    <w:rsid w:val="00EA4666"/>
    <w:rsid w:val="00EB08AA"/>
    <w:rsid w:val="00EB20A4"/>
    <w:rsid w:val="00EB2DCB"/>
    <w:rsid w:val="00EB31C2"/>
    <w:rsid w:val="00EC109F"/>
    <w:rsid w:val="00EC1A37"/>
    <w:rsid w:val="00EC2C96"/>
    <w:rsid w:val="00EC32A2"/>
    <w:rsid w:val="00EC4691"/>
    <w:rsid w:val="00EC5F9A"/>
    <w:rsid w:val="00EC7E1F"/>
    <w:rsid w:val="00ED314D"/>
    <w:rsid w:val="00ED654F"/>
    <w:rsid w:val="00ED7F26"/>
    <w:rsid w:val="00ED7F4F"/>
    <w:rsid w:val="00EE1431"/>
    <w:rsid w:val="00EE2D21"/>
    <w:rsid w:val="00EE43B7"/>
    <w:rsid w:val="00EF3572"/>
    <w:rsid w:val="00F00B5B"/>
    <w:rsid w:val="00F0777A"/>
    <w:rsid w:val="00F10EA6"/>
    <w:rsid w:val="00F11285"/>
    <w:rsid w:val="00F11955"/>
    <w:rsid w:val="00F16278"/>
    <w:rsid w:val="00F16B32"/>
    <w:rsid w:val="00F17349"/>
    <w:rsid w:val="00F21686"/>
    <w:rsid w:val="00F24542"/>
    <w:rsid w:val="00F260D3"/>
    <w:rsid w:val="00F27BF0"/>
    <w:rsid w:val="00F30189"/>
    <w:rsid w:val="00F30714"/>
    <w:rsid w:val="00F315E7"/>
    <w:rsid w:val="00F324B8"/>
    <w:rsid w:val="00F337A2"/>
    <w:rsid w:val="00F33923"/>
    <w:rsid w:val="00F341BE"/>
    <w:rsid w:val="00F35E55"/>
    <w:rsid w:val="00F37A39"/>
    <w:rsid w:val="00F40B9F"/>
    <w:rsid w:val="00F42F7F"/>
    <w:rsid w:val="00F43A02"/>
    <w:rsid w:val="00F50032"/>
    <w:rsid w:val="00F50AB3"/>
    <w:rsid w:val="00F51536"/>
    <w:rsid w:val="00F5287E"/>
    <w:rsid w:val="00F556AD"/>
    <w:rsid w:val="00F61EC1"/>
    <w:rsid w:val="00F6665D"/>
    <w:rsid w:val="00F67590"/>
    <w:rsid w:val="00F67987"/>
    <w:rsid w:val="00F73E6B"/>
    <w:rsid w:val="00F75ADA"/>
    <w:rsid w:val="00F75E42"/>
    <w:rsid w:val="00F77829"/>
    <w:rsid w:val="00F77A2E"/>
    <w:rsid w:val="00F813C1"/>
    <w:rsid w:val="00F82079"/>
    <w:rsid w:val="00F8416E"/>
    <w:rsid w:val="00F87553"/>
    <w:rsid w:val="00F87563"/>
    <w:rsid w:val="00F9063E"/>
    <w:rsid w:val="00F9101A"/>
    <w:rsid w:val="00F96AC6"/>
    <w:rsid w:val="00F97AE3"/>
    <w:rsid w:val="00FA12BE"/>
    <w:rsid w:val="00FA2AEF"/>
    <w:rsid w:val="00FA4A7B"/>
    <w:rsid w:val="00FA6416"/>
    <w:rsid w:val="00FA6B95"/>
    <w:rsid w:val="00FA7288"/>
    <w:rsid w:val="00FB0014"/>
    <w:rsid w:val="00FB4EB0"/>
    <w:rsid w:val="00FB53C3"/>
    <w:rsid w:val="00FB5E41"/>
    <w:rsid w:val="00FB6286"/>
    <w:rsid w:val="00FB726F"/>
    <w:rsid w:val="00FB7DD7"/>
    <w:rsid w:val="00FC38DB"/>
    <w:rsid w:val="00FC4FC3"/>
    <w:rsid w:val="00FC514F"/>
    <w:rsid w:val="00FC739B"/>
    <w:rsid w:val="00FC7F3D"/>
    <w:rsid w:val="00FC7F72"/>
    <w:rsid w:val="00FD3069"/>
    <w:rsid w:val="00FD3793"/>
    <w:rsid w:val="00FD59B8"/>
    <w:rsid w:val="00FD72B4"/>
    <w:rsid w:val="00FD7CE6"/>
    <w:rsid w:val="00FE2954"/>
    <w:rsid w:val="00FE3A11"/>
    <w:rsid w:val="00FE654F"/>
    <w:rsid w:val="00FF08B7"/>
    <w:rsid w:val="00FF0F95"/>
    <w:rsid w:val="00FF460F"/>
    <w:rsid w:val="00FF5329"/>
    <w:rsid w:val="00FF60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638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6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6DC"/>
  </w:style>
  <w:style w:type="paragraph" w:styleId="Footer">
    <w:name w:val="footer"/>
    <w:basedOn w:val="Normal"/>
    <w:link w:val="FooterChar"/>
    <w:uiPriority w:val="99"/>
    <w:unhideWhenUsed/>
    <w:rsid w:val="00D036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6DC"/>
  </w:style>
  <w:style w:type="table" w:styleId="TableGrid">
    <w:name w:val="Table Grid"/>
    <w:basedOn w:val="TableNormal"/>
    <w:uiPriority w:val="39"/>
    <w:rsid w:val="00106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451E"/>
    <w:pPr>
      <w:spacing w:after="0"/>
      <w:jc w:val="center"/>
    </w:pPr>
    <w:rPr>
      <w:rFonts w:ascii="Arial" w:hAnsi="Arial" w:cs="Arial"/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AB61F6"/>
    <w:rPr>
      <w:rFonts w:ascii="Arial" w:hAnsi="Arial" w:cs="Arial"/>
      <w:noProof/>
      <w:sz w:val="22"/>
      <w:lang w:eastAsia="x-none"/>
    </w:rPr>
  </w:style>
  <w:style w:type="paragraph" w:customStyle="1" w:styleId="EndNoteBibliography">
    <w:name w:val="EndNote Bibliography"/>
    <w:basedOn w:val="Normal"/>
    <w:link w:val="EndNoteBibliographyChar"/>
    <w:rsid w:val="004B451E"/>
    <w:pPr>
      <w:spacing w:line="360" w:lineRule="auto"/>
    </w:pPr>
    <w:rPr>
      <w:rFonts w:ascii="Arial" w:hAnsi="Arial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AB61F6"/>
    <w:rPr>
      <w:rFonts w:ascii="Arial" w:hAnsi="Arial" w:cs="Arial"/>
      <w:noProof/>
      <w:sz w:val="22"/>
      <w:lang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13B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4213B"/>
    <w:rPr>
      <w:rFonts w:ascii="Segoe UI" w:hAnsi="Segoe UI" w:cs="Segoe UI"/>
      <w:sz w:val="18"/>
      <w:szCs w:val="18"/>
    </w:rPr>
  </w:style>
  <w:style w:type="character" w:customStyle="1" w:styleId="Textodelmarcadordeposicin">
    <w:name w:val="Texto del marcador de posición"/>
    <w:uiPriority w:val="99"/>
    <w:semiHidden/>
    <w:rsid w:val="008B30FD"/>
    <w:rPr>
      <w:color w:val="808080"/>
    </w:rPr>
  </w:style>
  <w:style w:type="character" w:styleId="CommentReference">
    <w:name w:val="annotation reference"/>
    <w:uiPriority w:val="99"/>
    <w:semiHidden/>
    <w:unhideWhenUsed/>
    <w:rsid w:val="00AC2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353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C23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35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2353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B02421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AF5B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uiPriority w:val="99"/>
    <w:rsid w:val="00A64C47"/>
    <w:rPr>
      <w:rFonts w:cs="Times New Roman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A64C47"/>
    <w:pPr>
      <w:spacing w:before="14" w:after="144" w:line="300" w:lineRule="atLeast"/>
      <w:ind w:left="720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customStyle="1" w:styleId="Revisin">
    <w:name w:val="Revisión"/>
    <w:hidden/>
    <w:uiPriority w:val="99"/>
    <w:semiHidden/>
    <w:rsid w:val="004B451E"/>
    <w:rPr>
      <w:sz w:val="22"/>
      <w:szCs w:val="22"/>
      <w:lang w:val="en-GB"/>
    </w:rPr>
  </w:style>
  <w:style w:type="paragraph" w:customStyle="1" w:styleId="Prrafodelista">
    <w:name w:val="Párrafo de lista"/>
    <w:basedOn w:val="Normal"/>
    <w:uiPriority w:val="34"/>
    <w:qFormat/>
    <w:rsid w:val="004B451E"/>
    <w:pPr>
      <w:spacing w:before="14" w:after="144" w:line="300" w:lineRule="atLeast"/>
      <w:ind w:left="720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4B451E"/>
    <w:rPr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D39B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6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6DC"/>
  </w:style>
  <w:style w:type="paragraph" w:styleId="Footer">
    <w:name w:val="footer"/>
    <w:basedOn w:val="Normal"/>
    <w:link w:val="FooterChar"/>
    <w:uiPriority w:val="99"/>
    <w:unhideWhenUsed/>
    <w:rsid w:val="00D036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6DC"/>
  </w:style>
  <w:style w:type="table" w:styleId="TableGrid">
    <w:name w:val="Table Grid"/>
    <w:basedOn w:val="TableNormal"/>
    <w:uiPriority w:val="39"/>
    <w:rsid w:val="00106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B451E"/>
    <w:pPr>
      <w:spacing w:after="0"/>
      <w:jc w:val="center"/>
    </w:pPr>
    <w:rPr>
      <w:rFonts w:ascii="Arial" w:hAnsi="Arial" w:cs="Arial"/>
      <w:noProof/>
      <w:szCs w:val="20"/>
      <w:lang w:val="en-US" w:eastAsia="x-none"/>
    </w:rPr>
  </w:style>
  <w:style w:type="character" w:customStyle="1" w:styleId="EndNoteBibliographyTitleChar">
    <w:name w:val="EndNote Bibliography Title Char"/>
    <w:link w:val="EndNoteBibliographyTitle"/>
    <w:rsid w:val="00AB61F6"/>
    <w:rPr>
      <w:rFonts w:ascii="Arial" w:hAnsi="Arial" w:cs="Arial"/>
      <w:noProof/>
      <w:sz w:val="22"/>
      <w:lang w:eastAsia="x-none"/>
    </w:rPr>
  </w:style>
  <w:style w:type="paragraph" w:customStyle="1" w:styleId="EndNoteBibliography">
    <w:name w:val="EndNote Bibliography"/>
    <w:basedOn w:val="Normal"/>
    <w:link w:val="EndNoteBibliographyChar"/>
    <w:rsid w:val="004B451E"/>
    <w:pPr>
      <w:spacing w:line="360" w:lineRule="auto"/>
    </w:pPr>
    <w:rPr>
      <w:rFonts w:ascii="Arial" w:hAnsi="Arial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AB61F6"/>
    <w:rPr>
      <w:rFonts w:ascii="Arial" w:hAnsi="Arial" w:cs="Arial"/>
      <w:noProof/>
      <w:sz w:val="22"/>
      <w:lang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13B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4213B"/>
    <w:rPr>
      <w:rFonts w:ascii="Segoe UI" w:hAnsi="Segoe UI" w:cs="Segoe UI"/>
      <w:sz w:val="18"/>
      <w:szCs w:val="18"/>
    </w:rPr>
  </w:style>
  <w:style w:type="character" w:customStyle="1" w:styleId="Textodelmarcadordeposicin">
    <w:name w:val="Texto del marcador de posición"/>
    <w:uiPriority w:val="99"/>
    <w:semiHidden/>
    <w:rsid w:val="008B30FD"/>
    <w:rPr>
      <w:color w:val="808080"/>
    </w:rPr>
  </w:style>
  <w:style w:type="character" w:styleId="CommentReference">
    <w:name w:val="annotation reference"/>
    <w:uiPriority w:val="99"/>
    <w:semiHidden/>
    <w:unhideWhenUsed/>
    <w:rsid w:val="00AC2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2353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C23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235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2353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B02421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AF5B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uiPriority w:val="99"/>
    <w:rsid w:val="00A64C47"/>
    <w:rPr>
      <w:rFonts w:cs="Times New Roman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A64C47"/>
    <w:pPr>
      <w:spacing w:before="14" w:after="144" w:line="300" w:lineRule="atLeast"/>
      <w:ind w:left="720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customStyle="1" w:styleId="Revisin">
    <w:name w:val="Revisión"/>
    <w:hidden/>
    <w:uiPriority w:val="99"/>
    <w:semiHidden/>
    <w:rsid w:val="004B451E"/>
    <w:rPr>
      <w:sz w:val="22"/>
      <w:szCs w:val="22"/>
      <w:lang w:val="en-GB"/>
    </w:rPr>
  </w:style>
  <w:style w:type="paragraph" w:customStyle="1" w:styleId="Prrafodelista">
    <w:name w:val="Párrafo de lista"/>
    <w:basedOn w:val="Normal"/>
    <w:uiPriority w:val="34"/>
    <w:qFormat/>
    <w:rsid w:val="004B451E"/>
    <w:pPr>
      <w:spacing w:before="14" w:after="144" w:line="300" w:lineRule="atLeast"/>
      <w:ind w:left="720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4B451E"/>
    <w:rPr>
      <w:sz w:val="22"/>
      <w:szCs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D39B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791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0195193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62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7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93E6C-4739-4357-84E1-6B4452D0F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21T17:09:00Z</dcterms:created>
  <dcterms:modified xsi:type="dcterms:W3CDTF">2016-01-11T16:59:00Z</dcterms:modified>
</cp:coreProperties>
</file>